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428A1" w14:textId="0F086807" w:rsidR="00BC5012" w:rsidRPr="00BC5012" w:rsidRDefault="00BC5012" w:rsidP="00BC50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Supplementary Table 1. </w:t>
      </w:r>
      <w:r>
        <w:rPr>
          <w:rFonts w:ascii="Times New Roman" w:hAnsi="Times New Roman" w:cs="Times New Roman" w:hint="eastAsia"/>
          <w:sz w:val="24"/>
          <w:szCs w:val="24"/>
        </w:rPr>
        <w:t>V</w:t>
      </w:r>
      <w:r w:rsidRPr="00AF612B">
        <w:rPr>
          <w:rFonts w:ascii="Times New Roman" w:hAnsi="Times New Roman" w:cs="Times New Roman"/>
          <w:sz w:val="24"/>
          <w:szCs w:val="24"/>
        </w:rPr>
        <w:t>iral sequences used in this study.</w:t>
      </w:r>
      <w:r w:rsidRPr="00BC5012">
        <w:rPr>
          <w:rFonts w:ascii="Times New Roman" w:hAnsi="Times New Roman" w:cs="Times New Roman"/>
          <w:sz w:val="24"/>
          <w:szCs w:val="24"/>
        </w:rPr>
        <w:fldChar w:fldCharType="begin"/>
      </w:r>
      <w:r w:rsidRPr="00BC5012">
        <w:rPr>
          <w:rFonts w:ascii="Times New Roman" w:hAnsi="Times New Roman" w:cs="Times New Roman"/>
          <w:sz w:val="24"/>
          <w:szCs w:val="24"/>
        </w:rPr>
        <w:instrText xml:space="preserve"> LINK Excel.Sheet.12 "D:\\</w:instrText>
      </w:r>
      <w:r w:rsidRPr="00BC5012">
        <w:rPr>
          <w:rFonts w:ascii="Times New Roman" w:hAnsi="Times New Roman" w:cs="Times New Roman"/>
          <w:sz w:val="24"/>
          <w:szCs w:val="24"/>
        </w:rPr>
        <w:instrText>論文</w:instrText>
      </w:r>
      <w:r w:rsidRPr="00BC5012">
        <w:rPr>
          <w:rFonts w:ascii="Times New Roman" w:hAnsi="Times New Roman" w:cs="Times New Roman"/>
          <w:sz w:val="24"/>
          <w:szCs w:val="24"/>
        </w:rPr>
        <w:instrText>\\Salehabad virus\\Salehabad_23SF8\\</w:instrText>
      </w:r>
      <w:r w:rsidRPr="00BC5012">
        <w:rPr>
          <w:rFonts w:ascii="Times New Roman" w:hAnsi="Times New Roman" w:cs="Times New Roman"/>
          <w:sz w:val="24"/>
          <w:szCs w:val="24"/>
        </w:rPr>
        <w:instrText>配列比較・系統解析用ウイルス一覧</w:instrText>
      </w:r>
      <w:r w:rsidRPr="00BC5012">
        <w:rPr>
          <w:rFonts w:ascii="Times New Roman" w:hAnsi="Times New Roman" w:cs="Times New Roman"/>
          <w:sz w:val="24"/>
          <w:szCs w:val="24"/>
        </w:rPr>
        <w:instrText xml:space="preserve">.xlsx" "Sheet1!R1C1:R18C5" \a \f 4 \h  \* MERGEFORMAT </w:instrText>
      </w:r>
      <w:r w:rsidRPr="00BC5012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89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0"/>
        <w:gridCol w:w="2080"/>
        <w:gridCol w:w="1327"/>
        <w:gridCol w:w="1327"/>
        <w:gridCol w:w="1327"/>
      </w:tblGrid>
      <w:tr w:rsidR="00BC5012" w:rsidRPr="00BC5012" w14:paraId="0C339D0F" w14:textId="77777777" w:rsidTr="00BC5012">
        <w:trPr>
          <w:trHeight w:val="360"/>
        </w:trPr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9B236A8" w14:textId="2B7C89EE" w:rsidR="00BC5012" w:rsidRPr="00BC5012" w:rsidRDefault="00BC5012" w:rsidP="00BC501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4E7C038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6017C" w14:textId="013A7335" w:rsidR="00BC5012" w:rsidRPr="00BC5012" w:rsidRDefault="00BC5012" w:rsidP="00BC50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GenBank </w:t>
            </w: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ccession</w:t>
            </w: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nos.</w:t>
            </w:r>
          </w:p>
        </w:tc>
      </w:tr>
      <w:tr w:rsidR="00BC5012" w:rsidRPr="00BC5012" w14:paraId="3416AAEB" w14:textId="77777777" w:rsidTr="00BC5012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D05F7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Virus nam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AB370" w14:textId="29CA4F91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2C04E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84A79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DF181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BC5012" w:rsidRPr="00BC5012" w14:paraId="7CE97A39" w14:textId="77777777" w:rsidTr="00BC5012">
        <w:trPr>
          <w:trHeight w:val="36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7D708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alehabad</w:t>
            </w:r>
            <w:proofErr w:type="spellEnd"/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viru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129B2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-81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958B2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JX472403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C85FF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JX472404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D5F9A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JX472405</w:t>
            </w:r>
          </w:p>
        </w:tc>
      </w:tr>
      <w:tr w:rsidR="00BC5012" w:rsidRPr="00BC5012" w14:paraId="62E5EF56" w14:textId="77777777" w:rsidTr="00BC5012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2D066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Zaba vir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19DEB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3F114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57314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4424B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5731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FE94C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573147</w:t>
            </w:r>
          </w:p>
        </w:tc>
      </w:tr>
      <w:tr w:rsidR="00BC5012" w:rsidRPr="00BC5012" w14:paraId="17F3B00C" w14:textId="77777777" w:rsidTr="00BC5012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B9135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edjerda</w:t>
            </w:r>
            <w:proofErr w:type="spellEnd"/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Valley virus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E655B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1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362B9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KU2551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F270E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KU2551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A0162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KU297253</w:t>
            </w:r>
          </w:p>
        </w:tc>
      </w:tr>
      <w:tr w:rsidR="00BC5012" w:rsidRPr="00BC5012" w14:paraId="3D88CE33" w14:textId="77777777" w:rsidTr="00BC5012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56C9D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rbia vir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4AA58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SS PHL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7BFD2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JX4724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6AA90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JX4724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A36E6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JX472402</w:t>
            </w:r>
          </w:p>
        </w:tc>
      </w:tr>
      <w:tr w:rsidR="00BC5012" w:rsidRPr="00BC5012" w14:paraId="50FCC0E6" w14:textId="77777777" w:rsidTr="00BC5012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B60A8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lcube</w:t>
            </w:r>
            <w:proofErr w:type="spellEnd"/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vir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7D69D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106BF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KR36319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CB2B2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KR36319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0056B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KR363192</w:t>
            </w:r>
          </w:p>
        </w:tc>
      </w:tr>
      <w:tr w:rsidR="00BC5012" w:rsidRPr="00BC5012" w14:paraId="21033D01" w14:textId="77777777" w:rsidTr="00BC5012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1081B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hable</w:t>
            </w:r>
            <w:proofErr w:type="spellEnd"/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vir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0B166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P109-KE-20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27BBC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V96316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1A181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V9631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DB346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V963157</w:t>
            </w:r>
          </w:p>
        </w:tc>
      </w:tr>
      <w:tr w:rsidR="00BC5012" w:rsidRPr="00BC5012" w14:paraId="1F9B0868" w14:textId="77777777" w:rsidTr="00BC5012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80829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dana vir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DDA99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7E0EB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KJ9393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C8032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KJ9393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EDC6C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KJ939332</w:t>
            </w:r>
          </w:p>
        </w:tc>
      </w:tr>
      <w:tr w:rsidR="00BC5012" w:rsidRPr="00BC5012" w14:paraId="734351EE" w14:textId="77777777" w:rsidTr="00BC5012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E4A49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regalaka</w:t>
            </w:r>
            <w:proofErr w:type="spellEnd"/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vir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49774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31B2D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5731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6659C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5731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510D3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573146</w:t>
            </w:r>
          </w:p>
        </w:tc>
      </w:tr>
      <w:tr w:rsidR="00BC5012" w:rsidRPr="00BC5012" w14:paraId="414A1FF5" w14:textId="77777777" w:rsidTr="00BC5012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B0B26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rapi</w:t>
            </w:r>
            <w:proofErr w:type="spellEnd"/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vir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79C07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Kosovo.SP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98FAF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V3688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A0FEE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V36885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1F1E8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V368854</w:t>
            </w:r>
          </w:p>
        </w:tc>
      </w:tr>
      <w:tr w:rsidR="00BC5012" w:rsidRPr="00BC5012" w14:paraId="35680127" w14:textId="77777777" w:rsidTr="00BC5012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8C934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Ponticelli I virus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BA981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94246/20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29CFF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KX3882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DA21A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KX3882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09384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KX388216</w:t>
            </w:r>
          </w:p>
        </w:tc>
      </w:tr>
      <w:tr w:rsidR="00BC5012" w:rsidRPr="00BC5012" w14:paraId="389F9498" w14:textId="77777777" w:rsidTr="00BC5012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0F29B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Ponticelli II virus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8226A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38134-4/20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D0AF6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91198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A39A9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91198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2EE5F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911983</w:t>
            </w:r>
          </w:p>
        </w:tc>
      </w:tr>
      <w:tr w:rsidR="00BC5012" w:rsidRPr="00BC5012" w14:paraId="37AA41CF" w14:textId="77777777" w:rsidTr="00BC5012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45C24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nticelli III vir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FB182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95684-2/20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9BFA9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9119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AA4EB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91198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57BC6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911986</w:t>
            </w:r>
          </w:p>
        </w:tc>
      </w:tr>
      <w:tr w:rsidR="00BC5012" w:rsidRPr="00BC5012" w14:paraId="74C5DA5C" w14:textId="77777777" w:rsidTr="00BC5012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B64BD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rumowot</w:t>
            </w:r>
            <w:proofErr w:type="spellEnd"/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vir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46586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  <w:proofErr w:type="spellEnd"/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1286-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7AEBA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F5939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708BD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F59393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6F51A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F593933</w:t>
            </w:r>
          </w:p>
        </w:tc>
      </w:tr>
      <w:tr w:rsidR="00BC5012" w:rsidRPr="00BC5012" w14:paraId="7AC368EB" w14:textId="77777777" w:rsidTr="00BC5012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6EC30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Odrenisrou</w:t>
            </w:r>
            <w:proofErr w:type="spellEnd"/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vir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FD583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rA1131/8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EE7E5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M56617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305D8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M56617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41E83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M566175</w:t>
            </w:r>
          </w:p>
        </w:tc>
      </w:tr>
      <w:tr w:rsidR="00BC5012" w:rsidRPr="00BC5012" w14:paraId="4F93AA2C" w14:textId="77777777" w:rsidTr="00BC5012">
        <w:trPr>
          <w:trHeight w:val="360"/>
        </w:trPr>
        <w:tc>
          <w:tcPr>
            <w:tcW w:w="28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9CFDB3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alanga virus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BD9F75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nB</w:t>
            </w:r>
            <w:proofErr w:type="spellEnd"/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904a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9B26C5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KC669549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2B1030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KC669550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18B2E3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KC669551</w:t>
            </w:r>
          </w:p>
        </w:tc>
      </w:tr>
      <w:tr w:rsidR="00BC5012" w:rsidRPr="00BC5012" w14:paraId="6822E0FD" w14:textId="77777777" w:rsidTr="00BC5012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42FA0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andfly fever Sicilian viru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3FE91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zmir 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9DAD0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Q84751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AC4B1C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Q84751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A3A15" w14:textId="77777777" w:rsidR="00BC5012" w:rsidRPr="00BC5012" w:rsidRDefault="00BC5012" w:rsidP="00BC50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01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Q847511</w:t>
            </w:r>
          </w:p>
        </w:tc>
      </w:tr>
    </w:tbl>
    <w:p w14:paraId="0115B780" w14:textId="1D1E2DF1" w:rsidR="003F228B" w:rsidRPr="00BC5012" w:rsidRDefault="00BC5012" w:rsidP="00BC50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501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F228B" w:rsidRPr="00BC5012" w:rsidSect="00BC5012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012"/>
    <w:rsid w:val="003F228B"/>
    <w:rsid w:val="007F51AE"/>
    <w:rsid w:val="00BC5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82E4A3"/>
  <w15:chartTrackingRefBased/>
  <w15:docId w15:val="{CD7A88E9-2256-4AC4-94FD-1E0332ABA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501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501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50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50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501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501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501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501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501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501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C501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C501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C501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C5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C5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C5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C5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C5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C501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C50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C5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50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C50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50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C50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501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C501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C5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C501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C5012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BC50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39</Characters>
  <Application>Microsoft Office Word</Application>
  <DocSecurity>0</DocSecurity>
  <Lines>34</Lines>
  <Paragraphs>15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Kobayashi</dc:creator>
  <cp:keywords/>
  <dc:description/>
  <cp:lastModifiedBy>Daisuke Kobayashi</cp:lastModifiedBy>
  <cp:revision>1</cp:revision>
  <dcterms:created xsi:type="dcterms:W3CDTF">2026-05-05T07:31:00Z</dcterms:created>
  <dcterms:modified xsi:type="dcterms:W3CDTF">2026-05-05T07:34:00Z</dcterms:modified>
</cp:coreProperties>
</file>